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E4FE9B" w14:textId="179E22A0" w:rsidR="00E51963" w:rsidRDefault="000437C2" w:rsidP="00E51963">
      <w:pPr>
        <w:pStyle w:val="Heading2"/>
      </w:pPr>
      <w:r>
        <w:t xml:space="preserve">S2 </w:t>
      </w:r>
      <w:r w:rsidR="00E51963" w:rsidRPr="00007835">
        <w:t>Appendix</w:t>
      </w:r>
      <w:r>
        <w:t xml:space="preserve">. </w:t>
      </w:r>
      <w:r w:rsidR="00E51963">
        <w:t>Assumptions for work absence and cost</w:t>
      </w:r>
    </w:p>
    <w:p w14:paraId="49DF6A2A" w14:textId="77777777" w:rsidR="000437C2" w:rsidRDefault="000437C2" w:rsidP="000437C2"/>
    <w:p w14:paraId="5E1E070F" w14:textId="77777777" w:rsidR="000437C2" w:rsidRPr="004F3A6F" w:rsidRDefault="000437C2" w:rsidP="000437C2">
      <w:pPr>
        <w:spacing w:after="0" w:line="245" w:lineRule="auto"/>
        <w:rPr>
          <w:b/>
          <w:bCs/>
        </w:rPr>
      </w:pPr>
      <w:r w:rsidRPr="004F3A6F">
        <w:rPr>
          <w:b/>
          <w:bCs/>
        </w:rPr>
        <w:t>Supplement to:</w:t>
      </w:r>
    </w:p>
    <w:p w14:paraId="77E2F2B9" w14:textId="01F1B143" w:rsidR="000437C2" w:rsidRDefault="00AC263F" w:rsidP="000437C2">
      <w:pPr>
        <w:spacing w:after="0" w:line="245" w:lineRule="auto"/>
      </w:pPr>
      <w:r w:rsidRPr="00AC263F">
        <w:t xml:space="preserve">Estimating the health and macroeconomic burdens of tuberculosis in India, 2021-2040: A </w:t>
      </w:r>
      <w:proofErr w:type="gramStart"/>
      <w:r w:rsidRPr="00AC263F">
        <w:t>fully-integrated</w:t>
      </w:r>
      <w:proofErr w:type="gramEnd"/>
      <w:r w:rsidRPr="00AC263F">
        <w:t xml:space="preserve"> modelling study</w:t>
      </w:r>
    </w:p>
    <w:p w14:paraId="58861EBF" w14:textId="77777777" w:rsidR="00AC263F" w:rsidRDefault="00AC263F" w:rsidP="000437C2">
      <w:pPr>
        <w:spacing w:after="0" w:line="245" w:lineRule="auto"/>
      </w:pPr>
    </w:p>
    <w:p w14:paraId="58869CAA" w14:textId="77777777" w:rsidR="000437C2" w:rsidRPr="004F3A6F" w:rsidRDefault="000437C2" w:rsidP="000437C2">
      <w:pPr>
        <w:spacing w:after="0" w:line="245" w:lineRule="auto"/>
        <w:rPr>
          <w:b/>
          <w:bCs/>
        </w:rPr>
      </w:pPr>
      <w:r w:rsidRPr="004F3A6F">
        <w:rPr>
          <w:b/>
          <w:bCs/>
        </w:rPr>
        <w:t>Authors:</w:t>
      </w:r>
    </w:p>
    <w:p w14:paraId="3F351088" w14:textId="77777777" w:rsidR="000437C2" w:rsidRDefault="000437C2" w:rsidP="000437C2">
      <w:pPr>
        <w:spacing w:after="0" w:line="245" w:lineRule="auto"/>
      </w:pPr>
      <w:r>
        <w:t xml:space="preserve">Marcus R. Keogh-Brown, Tom Sumner, Sedona Sweeney, Anna Vassall, Henning Tarp Jensen, </w:t>
      </w:r>
    </w:p>
    <w:p w14:paraId="71C80506" w14:textId="77777777" w:rsidR="000437C2" w:rsidRDefault="000437C2" w:rsidP="000437C2">
      <w:pPr>
        <w:spacing w:after="0" w:line="245" w:lineRule="auto"/>
      </w:pPr>
    </w:p>
    <w:p w14:paraId="2175AC4B" w14:textId="77777777" w:rsidR="000437C2" w:rsidRPr="004F3A6F" w:rsidRDefault="000437C2" w:rsidP="000437C2">
      <w:pPr>
        <w:spacing w:after="0" w:line="245" w:lineRule="auto"/>
        <w:rPr>
          <w:b/>
          <w:bCs/>
        </w:rPr>
      </w:pPr>
      <w:r w:rsidRPr="004F3A6F">
        <w:rPr>
          <w:b/>
          <w:bCs/>
        </w:rPr>
        <w:t>Correspondence:</w:t>
      </w:r>
    </w:p>
    <w:p w14:paraId="3A5F8F7D" w14:textId="77777777" w:rsidR="000437C2" w:rsidRDefault="000437C2" w:rsidP="000437C2">
      <w:pPr>
        <w:spacing w:after="0" w:line="245" w:lineRule="auto"/>
      </w:pPr>
      <w:r>
        <w:t>Marcus Keogh-Brown</w:t>
      </w:r>
    </w:p>
    <w:p w14:paraId="7F108ADE" w14:textId="77777777" w:rsidR="000437C2" w:rsidRDefault="000437C2" w:rsidP="000437C2">
      <w:pPr>
        <w:spacing w:after="0" w:line="245" w:lineRule="auto"/>
      </w:pPr>
      <w:r>
        <w:t>Faculty of Public Health and Policy</w:t>
      </w:r>
    </w:p>
    <w:p w14:paraId="38AC6C65" w14:textId="77777777" w:rsidR="000437C2" w:rsidRDefault="000437C2" w:rsidP="000437C2">
      <w:pPr>
        <w:spacing w:after="0" w:line="245" w:lineRule="auto"/>
      </w:pPr>
      <w:r>
        <w:t>London School of Hygiene &amp; Tropical Medicine</w:t>
      </w:r>
    </w:p>
    <w:p w14:paraId="49C7415F" w14:textId="77777777" w:rsidR="000437C2" w:rsidRDefault="000437C2" w:rsidP="000437C2">
      <w:pPr>
        <w:spacing w:after="0" w:line="245" w:lineRule="auto"/>
      </w:pPr>
      <w:r>
        <w:t>London</w:t>
      </w:r>
    </w:p>
    <w:p w14:paraId="7C23BBD0" w14:textId="77777777" w:rsidR="000437C2" w:rsidRDefault="000437C2" w:rsidP="000437C2">
      <w:pPr>
        <w:spacing w:after="0" w:line="245" w:lineRule="auto"/>
      </w:pPr>
      <w:r>
        <w:t>UK</w:t>
      </w:r>
    </w:p>
    <w:p w14:paraId="01E926C2" w14:textId="77777777" w:rsidR="000437C2" w:rsidRPr="004F3A6F" w:rsidRDefault="000437C2" w:rsidP="000437C2">
      <w:pPr>
        <w:spacing w:after="0" w:line="245" w:lineRule="auto"/>
      </w:pPr>
      <w:r>
        <w:t>Email: marcus.keogh-brown@lshtm.ac.uk</w:t>
      </w:r>
    </w:p>
    <w:p w14:paraId="68808E41" w14:textId="77777777" w:rsidR="000437C2" w:rsidRPr="00007835" w:rsidRDefault="000437C2" w:rsidP="000437C2"/>
    <w:p w14:paraId="26DE5325" w14:textId="77777777" w:rsidR="000437C2" w:rsidRDefault="000437C2" w:rsidP="000437C2">
      <w:r>
        <w:br w:type="page"/>
      </w:r>
    </w:p>
    <w:p w14:paraId="2326E49C" w14:textId="737B4DBF" w:rsidR="00E51963" w:rsidRPr="00724E31" w:rsidRDefault="00724E31" w:rsidP="00E51963">
      <w:pPr>
        <w:rPr>
          <w:rStyle w:val="cf01"/>
          <w:rFonts w:asciiTheme="minorHAnsi" w:hAnsiTheme="minorHAnsi" w:cstheme="minorHAnsi"/>
          <w:b/>
          <w:bCs/>
          <w:sz w:val="22"/>
          <w:szCs w:val="22"/>
        </w:rPr>
      </w:pPr>
      <w:r>
        <w:rPr>
          <w:rStyle w:val="cf01"/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Assumption 1: </w:t>
      </w:r>
      <w:r w:rsidR="00E51963" w:rsidRPr="00724E31">
        <w:rPr>
          <w:rStyle w:val="cf01"/>
          <w:rFonts w:asciiTheme="minorHAnsi" w:hAnsiTheme="minorHAnsi" w:cstheme="minorHAnsi"/>
          <w:b/>
          <w:bCs/>
          <w:sz w:val="22"/>
          <w:szCs w:val="22"/>
        </w:rPr>
        <w:t>Share of MDR Cases: 3%</w:t>
      </w:r>
    </w:p>
    <w:p w14:paraId="261CFD81" w14:textId="2D05E884" w:rsidR="00E51963" w:rsidRPr="00724E31" w:rsidRDefault="00E51963" w:rsidP="00E51963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724E31">
        <w:rPr>
          <w:rStyle w:val="cf01"/>
          <w:rFonts w:asciiTheme="minorHAnsi" w:hAnsiTheme="minorHAnsi" w:cstheme="minorHAnsi"/>
          <w:sz w:val="22"/>
          <w:szCs w:val="22"/>
        </w:rPr>
        <w:t xml:space="preserve">We assume that 3% of all TB cases are MDR. The WHO TB profile for India </w:t>
      </w:r>
      <w:r w:rsidRPr="00724E31">
        <w:rPr>
          <w:rStyle w:val="cf01"/>
          <w:rFonts w:asciiTheme="minorHAnsi" w:hAnsiTheme="minorHAnsi" w:cstheme="minorHAnsi"/>
          <w:noProof/>
          <w:sz w:val="22"/>
          <w:szCs w:val="22"/>
        </w:rPr>
        <w:t>[1]</w:t>
      </w:r>
      <w:r w:rsidRPr="00724E31">
        <w:rPr>
          <w:rStyle w:val="cf01"/>
          <w:rFonts w:asciiTheme="minorHAnsi" w:hAnsiTheme="minorHAnsi" w:cstheme="minorHAnsi"/>
          <w:sz w:val="22"/>
          <w:szCs w:val="22"/>
        </w:rPr>
        <w:t xml:space="preserve"> states that in 2021 India had:</w:t>
      </w:r>
    </w:p>
    <w:p w14:paraId="4136069E" w14:textId="77777777" w:rsidR="00E51963" w:rsidRPr="00724E31" w:rsidRDefault="00E51963" w:rsidP="00E51963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724E31">
        <w:rPr>
          <w:rStyle w:val="cf01"/>
          <w:rFonts w:asciiTheme="minorHAnsi" w:hAnsiTheme="minorHAnsi" w:cstheme="minorHAnsi"/>
          <w:sz w:val="22"/>
          <w:szCs w:val="22"/>
        </w:rPr>
        <w:t xml:space="preserve">2116976 notified TB cases </w:t>
      </w:r>
    </w:p>
    <w:p w14:paraId="50A8C38C" w14:textId="77777777" w:rsidR="00E51963" w:rsidRPr="00724E31" w:rsidRDefault="00E51963" w:rsidP="00E51963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724E31">
        <w:rPr>
          <w:rStyle w:val="cf01"/>
          <w:rFonts w:asciiTheme="minorHAnsi" w:hAnsiTheme="minorHAnsi" w:cstheme="minorHAnsi"/>
          <w:sz w:val="22"/>
          <w:szCs w:val="22"/>
        </w:rPr>
        <w:t>58837 Lab conf MDR/RR</w:t>
      </w:r>
    </w:p>
    <w:p w14:paraId="7562BE21" w14:textId="77777777" w:rsidR="00E51963" w:rsidRPr="00724E31" w:rsidRDefault="00E51963" w:rsidP="00E51963">
      <w:pPr>
        <w:rPr>
          <w:rStyle w:val="cf01"/>
          <w:rFonts w:asciiTheme="minorHAnsi" w:hAnsiTheme="minorHAnsi" w:cstheme="minorHAnsi"/>
          <w:i/>
          <w:iCs/>
          <w:color w:val="FF0000"/>
          <w:sz w:val="22"/>
          <w:szCs w:val="22"/>
        </w:rPr>
      </w:pPr>
      <w:r w:rsidRPr="00724E31">
        <w:rPr>
          <w:rStyle w:val="cf01"/>
          <w:rFonts w:asciiTheme="minorHAnsi" w:hAnsiTheme="minorHAnsi" w:cstheme="minorHAnsi"/>
          <w:sz w:val="22"/>
          <w:szCs w:val="22"/>
        </w:rPr>
        <w:t xml:space="preserve">We round the resulting estimate of 2.8% MDR cases to 3% </w:t>
      </w:r>
    </w:p>
    <w:p w14:paraId="6824E3E2" w14:textId="0F26C29F" w:rsidR="00E51963" w:rsidRPr="00724E31" w:rsidRDefault="00E51963" w:rsidP="00E51963">
      <w:pPr>
        <w:rPr>
          <w:rStyle w:val="cf01"/>
          <w:rFonts w:asciiTheme="minorHAnsi" w:hAnsiTheme="minorHAnsi" w:cstheme="minorHAnsi"/>
          <w:b/>
          <w:bCs/>
          <w:sz w:val="22"/>
          <w:szCs w:val="22"/>
        </w:rPr>
      </w:pPr>
      <w:r w:rsidRPr="00724E31">
        <w:rPr>
          <w:rStyle w:val="cf01"/>
          <w:rFonts w:asciiTheme="minorHAnsi" w:hAnsiTheme="minorHAnsi" w:cstheme="minorHAnsi"/>
          <w:b/>
          <w:bCs/>
          <w:sz w:val="22"/>
          <w:szCs w:val="22"/>
        </w:rPr>
        <w:t>Assumption 2: DS-TB Costs: US1</w:t>
      </w:r>
      <w:r w:rsidR="00ED2272">
        <w:rPr>
          <w:rStyle w:val="cf01"/>
          <w:rFonts w:asciiTheme="minorHAnsi" w:hAnsiTheme="minorHAnsi" w:cstheme="minorHAnsi"/>
          <w:b/>
          <w:bCs/>
          <w:sz w:val="22"/>
          <w:szCs w:val="22"/>
        </w:rPr>
        <w:t>36</w:t>
      </w:r>
      <w:r w:rsidRPr="00724E31">
        <w:rPr>
          <w:rStyle w:val="cf01"/>
          <w:rFonts w:asciiTheme="minorHAnsi" w:hAnsiTheme="minorHAnsi" w:cstheme="minorHAnsi"/>
          <w:b/>
          <w:bCs/>
          <w:sz w:val="22"/>
          <w:szCs w:val="22"/>
        </w:rPr>
        <w:t>.</w:t>
      </w:r>
      <w:r w:rsidR="00ED2272">
        <w:rPr>
          <w:rStyle w:val="cf01"/>
          <w:rFonts w:asciiTheme="minorHAnsi" w:hAnsiTheme="minorHAnsi" w:cstheme="minorHAnsi"/>
          <w:b/>
          <w:bCs/>
          <w:sz w:val="22"/>
          <w:szCs w:val="22"/>
        </w:rPr>
        <w:t>15</w:t>
      </w:r>
      <w:r w:rsidRPr="00724E31">
        <w:rPr>
          <w:rStyle w:val="cf01"/>
          <w:rFonts w:asciiTheme="minorHAnsi" w:hAnsiTheme="minorHAnsi" w:cstheme="minorHAnsi"/>
          <w:b/>
          <w:bCs/>
          <w:sz w:val="22"/>
          <w:szCs w:val="22"/>
        </w:rPr>
        <w:t xml:space="preserve"> (2018 US$)</w:t>
      </w:r>
    </w:p>
    <w:p w14:paraId="6A474485" w14:textId="15A1235D" w:rsidR="00E51963" w:rsidRPr="00724E31" w:rsidRDefault="00E51963" w:rsidP="00E51963">
      <w:pPr>
        <w:rPr>
          <w:rStyle w:val="cf01"/>
          <w:rFonts w:asciiTheme="minorHAnsi" w:hAnsiTheme="minorHAnsi" w:cstheme="minorHAnsi"/>
          <w:b/>
          <w:bCs/>
          <w:sz w:val="22"/>
          <w:szCs w:val="22"/>
        </w:rPr>
      </w:pPr>
      <w:r w:rsidRPr="00724E31">
        <w:rPr>
          <w:rStyle w:val="cf01"/>
          <w:rFonts w:asciiTheme="minorHAnsi" w:hAnsiTheme="minorHAnsi" w:cstheme="minorHAnsi"/>
          <w:sz w:val="22"/>
          <w:szCs w:val="22"/>
        </w:rPr>
        <w:t xml:space="preserve">Cost of TS-TB treatment is based on adult pulmonary TB for both new and relapse cases, taken from </w:t>
      </w:r>
      <w:r w:rsidRPr="00724E31">
        <w:rPr>
          <w:rStyle w:val="cf01"/>
          <w:rFonts w:asciiTheme="minorHAnsi" w:hAnsiTheme="minorHAnsi" w:cstheme="minorHAnsi"/>
          <w:noProof/>
          <w:sz w:val="22"/>
          <w:szCs w:val="22"/>
        </w:rPr>
        <w:t>[2]</w:t>
      </w:r>
      <w:r w:rsidRPr="00724E31">
        <w:rPr>
          <w:rStyle w:val="cf01"/>
          <w:rFonts w:asciiTheme="minorHAnsi" w:hAnsiTheme="minorHAnsi" w:cstheme="minorHAnsi"/>
          <w:sz w:val="22"/>
          <w:szCs w:val="22"/>
        </w:rPr>
        <w:t xml:space="preserve"> and adjusted to </w:t>
      </w:r>
      <w:r w:rsidR="00ED2272" w:rsidRPr="00724E31">
        <w:rPr>
          <w:rStyle w:val="cf01"/>
          <w:rFonts w:asciiTheme="minorHAnsi" w:hAnsiTheme="minorHAnsi" w:cstheme="minorHAnsi"/>
          <w:sz w:val="22"/>
          <w:szCs w:val="22"/>
        </w:rPr>
        <w:t>2021 prices (the base year of the model)</w:t>
      </w:r>
      <w:r w:rsidRPr="00724E31">
        <w:rPr>
          <w:rStyle w:val="cf01"/>
          <w:rFonts w:asciiTheme="minorHAnsi" w:hAnsiTheme="minorHAnsi" w:cstheme="minorHAnsi"/>
          <w:sz w:val="22"/>
          <w:szCs w:val="22"/>
        </w:rPr>
        <w:t xml:space="preserve">. </w:t>
      </w:r>
      <w:r w:rsidRPr="00724E31">
        <w:rPr>
          <w:rStyle w:val="cf01"/>
          <w:rFonts w:asciiTheme="minorHAnsi" w:hAnsiTheme="minorHAnsi" w:cstheme="minorHAnsi"/>
          <w:b/>
          <w:bCs/>
          <w:sz w:val="22"/>
          <w:szCs w:val="22"/>
        </w:rPr>
        <w:t>US1</w:t>
      </w:r>
      <w:r w:rsidR="00ED2272">
        <w:rPr>
          <w:rStyle w:val="cf01"/>
          <w:rFonts w:asciiTheme="minorHAnsi" w:hAnsiTheme="minorHAnsi" w:cstheme="minorHAnsi"/>
          <w:b/>
          <w:bCs/>
          <w:sz w:val="22"/>
          <w:szCs w:val="22"/>
        </w:rPr>
        <w:t>36</w:t>
      </w:r>
      <w:r w:rsidRPr="00724E31">
        <w:rPr>
          <w:rStyle w:val="cf01"/>
          <w:rFonts w:asciiTheme="minorHAnsi" w:hAnsiTheme="minorHAnsi" w:cstheme="minorHAnsi"/>
          <w:b/>
          <w:bCs/>
          <w:sz w:val="22"/>
          <w:szCs w:val="22"/>
        </w:rPr>
        <w:t>.</w:t>
      </w:r>
      <w:r w:rsidR="00ED2272">
        <w:rPr>
          <w:rStyle w:val="cf01"/>
          <w:rFonts w:asciiTheme="minorHAnsi" w:hAnsiTheme="minorHAnsi" w:cstheme="minorHAnsi"/>
          <w:b/>
          <w:bCs/>
          <w:sz w:val="22"/>
          <w:szCs w:val="22"/>
        </w:rPr>
        <w:t>15</w:t>
      </w:r>
      <w:r w:rsidRPr="00724E31">
        <w:rPr>
          <w:rStyle w:val="cf01"/>
          <w:rFonts w:asciiTheme="minorHAnsi" w:hAnsiTheme="minorHAnsi" w:cstheme="minorHAnsi"/>
          <w:b/>
          <w:bCs/>
          <w:sz w:val="22"/>
          <w:szCs w:val="22"/>
        </w:rPr>
        <w:t xml:space="preserve"> (2018 US$)</w:t>
      </w:r>
    </w:p>
    <w:p w14:paraId="4B1C7FFA" w14:textId="76435A2A" w:rsidR="00E51963" w:rsidRPr="00724E31" w:rsidRDefault="00E51963" w:rsidP="00E51963">
      <w:pPr>
        <w:rPr>
          <w:rStyle w:val="cf01"/>
          <w:rFonts w:asciiTheme="minorHAnsi" w:hAnsiTheme="minorHAnsi" w:cstheme="minorHAnsi"/>
          <w:b/>
          <w:bCs/>
          <w:sz w:val="22"/>
          <w:szCs w:val="22"/>
        </w:rPr>
      </w:pPr>
      <w:r w:rsidRPr="00724E31">
        <w:rPr>
          <w:rStyle w:val="cf01"/>
          <w:rFonts w:asciiTheme="minorHAnsi" w:hAnsiTheme="minorHAnsi" w:cstheme="minorHAnsi"/>
          <w:b/>
          <w:bCs/>
          <w:sz w:val="22"/>
          <w:szCs w:val="22"/>
        </w:rPr>
        <w:t>Assumption 3: DR -TB costs: US1,</w:t>
      </w:r>
      <w:r w:rsidR="00ED2272">
        <w:rPr>
          <w:rStyle w:val="cf01"/>
          <w:rFonts w:asciiTheme="minorHAnsi" w:hAnsiTheme="minorHAnsi" w:cstheme="minorHAnsi"/>
          <w:b/>
          <w:bCs/>
          <w:sz w:val="22"/>
          <w:szCs w:val="22"/>
        </w:rPr>
        <w:t>229.29</w:t>
      </w:r>
      <w:r w:rsidRPr="00724E31">
        <w:rPr>
          <w:rStyle w:val="cf01"/>
          <w:rFonts w:asciiTheme="minorHAnsi" w:hAnsiTheme="minorHAnsi" w:cstheme="minorHAnsi"/>
          <w:b/>
          <w:bCs/>
          <w:sz w:val="22"/>
          <w:szCs w:val="22"/>
        </w:rPr>
        <w:t xml:space="preserve"> (</w:t>
      </w:r>
      <w:r w:rsidRPr="00724E31">
        <w:rPr>
          <w:rStyle w:val="cf01"/>
          <w:rFonts w:asciiTheme="minorHAnsi" w:hAnsiTheme="minorHAnsi" w:cstheme="minorHAnsi"/>
          <w:b/>
          <w:bCs/>
          <w:sz w:val="22"/>
          <w:szCs w:val="22"/>
          <w:u w:val="single"/>
        </w:rPr>
        <w:t>201</w:t>
      </w:r>
      <w:r w:rsidR="00ED2272">
        <w:rPr>
          <w:rStyle w:val="cf01"/>
          <w:rFonts w:asciiTheme="minorHAnsi" w:hAnsiTheme="minorHAnsi" w:cstheme="minorHAnsi"/>
          <w:b/>
          <w:bCs/>
          <w:sz w:val="22"/>
          <w:szCs w:val="22"/>
          <w:u w:val="single"/>
        </w:rPr>
        <w:t>8</w:t>
      </w:r>
      <w:r w:rsidRPr="00724E31">
        <w:rPr>
          <w:rStyle w:val="cf01"/>
          <w:rFonts w:asciiTheme="minorHAnsi" w:hAnsiTheme="minorHAnsi" w:cstheme="minorHAnsi"/>
          <w:b/>
          <w:bCs/>
          <w:sz w:val="22"/>
          <w:szCs w:val="22"/>
        </w:rPr>
        <w:t xml:space="preserve"> US$)</w:t>
      </w:r>
    </w:p>
    <w:p w14:paraId="1F66759C" w14:textId="105A91B8" w:rsidR="00E51963" w:rsidRPr="00724E31" w:rsidRDefault="00E51963" w:rsidP="00E51963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724E31">
        <w:rPr>
          <w:rStyle w:val="cf01"/>
          <w:rFonts w:asciiTheme="minorHAnsi" w:hAnsiTheme="minorHAnsi" w:cstheme="minorHAnsi"/>
          <w:sz w:val="22"/>
          <w:szCs w:val="22"/>
        </w:rPr>
        <w:t xml:space="preserve">We assume a total DR-TB cost per case of </w:t>
      </w:r>
      <w:r w:rsidRPr="00724E31">
        <w:rPr>
          <w:rStyle w:val="cf01"/>
          <w:rFonts w:asciiTheme="minorHAnsi" w:hAnsiTheme="minorHAnsi" w:cstheme="minorHAnsi"/>
          <w:b/>
          <w:bCs/>
          <w:sz w:val="22"/>
          <w:szCs w:val="22"/>
        </w:rPr>
        <w:t>US1,</w:t>
      </w:r>
      <w:r w:rsidR="00ED2272">
        <w:rPr>
          <w:rStyle w:val="cf01"/>
          <w:rFonts w:asciiTheme="minorHAnsi" w:hAnsiTheme="minorHAnsi" w:cstheme="minorHAnsi"/>
          <w:b/>
          <w:bCs/>
          <w:sz w:val="22"/>
          <w:szCs w:val="22"/>
        </w:rPr>
        <w:t>229.29</w:t>
      </w:r>
      <w:r w:rsidRPr="00724E31">
        <w:rPr>
          <w:rStyle w:val="cf01"/>
          <w:rFonts w:asciiTheme="minorHAnsi" w:hAnsiTheme="minorHAnsi" w:cstheme="minorHAnsi"/>
          <w:b/>
          <w:bCs/>
          <w:sz w:val="22"/>
          <w:szCs w:val="22"/>
        </w:rPr>
        <w:t xml:space="preserve"> (</w:t>
      </w:r>
      <w:r w:rsidRPr="00724E31">
        <w:rPr>
          <w:rStyle w:val="cf01"/>
          <w:rFonts w:asciiTheme="minorHAnsi" w:hAnsiTheme="minorHAnsi" w:cstheme="minorHAnsi"/>
          <w:b/>
          <w:bCs/>
          <w:sz w:val="22"/>
          <w:szCs w:val="22"/>
          <w:u w:val="single"/>
        </w:rPr>
        <w:t>201</w:t>
      </w:r>
      <w:r w:rsidR="00ED2272">
        <w:rPr>
          <w:rStyle w:val="cf01"/>
          <w:rFonts w:asciiTheme="minorHAnsi" w:hAnsiTheme="minorHAnsi" w:cstheme="minorHAnsi"/>
          <w:b/>
          <w:bCs/>
          <w:sz w:val="22"/>
          <w:szCs w:val="22"/>
          <w:u w:val="single"/>
        </w:rPr>
        <w:t>8</w:t>
      </w:r>
      <w:r w:rsidRPr="00724E31">
        <w:rPr>
          <w:rStyle w:val="cf01"/>
          <w:rFonts w:asciiTheme="minorHAnsi" w:hAnsiTheme="minorHAnsi" w:cstheme="minorHAnsi"/>
          <w:b/>
          <w:bCs/>
          <w:sz w:val="22"/>
          <w:szCs w:val="22"/>
        </w:rPr>
        <w:t xml:space="preserve"> US$)</w:t>
      </w:r>
      <w:r w:rsidR="00ED2272" w:rsidRPr="003F397B">
        <w:rPr>
          <w:rStyle w:val="cf01"/>
          <w:rFonts w:asciiTheme="minorHAnsi" w:hAnsiTheme="minorHAnsi" w:cstheme="minorHAnsi"/>
          <w:sz w:val="22"/>
          <w:szCs w:val="22"/>
        </w:rPr>
        <w:t>, taken from</w:t>
      </w:r>
      <w:r w:rsidR="00ED2272">
        <w:rPr>
          <w:rStyle w:val="cf01"/>
          <w:rFonts w:asciiTheme="minorHAnsi" w:hAnsiTheme="minorHAnsi" w:cstheme="minorHAnsi"/>
          <w:sz w:val="22"/>
          <w:szCs w:val="22"/>
        </w:rPr>
        <w:t xml:space="preserve"> [2] and adjusted</w:t>
      </w:r>
      <w:r w:rsidRPr="00724E31">
        <w:rPr>
          <w:rStyle w:val="cf01"/>
          <w:rFonts w:asciiTheme="minorHAnsi" w:hAnsiTheme="minorHAnsi" w:cstheme="minorHAnsi"/>
          <w:sz w:val="22"/>
          <w:szCs w:val="22"/>
        </w:rPr>
        <w:t xml:space="preserve"> to 2021 prices (the base year of the model).</w:t>
      </w:r>
    </w:p>
    <w:p w14:paraId="6BE6E2B8" w14:textId="77777777" w:rsidR="00E51963" w:rsidRPr="00724E31" w:rsidRDefault="00E51963" w:rsidP="00E51963">
      <w:pPr>
        <w:rPr>
          <w:rStyle w:val="cf01"/>
          <w:rFonts w:asciiTheme="minorHAnsi" w:hAnsiTheme="minorHAnsi" w:cstheme="minorHAnsi"/>
          <w:b/>
          <w:bCs/>
          <w:sz w:val="22"/>
          <w:szCs w:val="22"/>
        </w:rPr>
      </w:pPr>
      <w:r w:rsidRPr="00724E31">
        <w:rPr>
          <w:rStyle w:val="cf01"/>
          <w:rFonts w:asciiTheme="minorHAnsi" w:hAnsiTheme="minorHAnsi" w:cstheme="minorHAnsi"/>
          <w:b/>
          <w:bCs/>
          <w:sz w:val="22"/>
          <w:szCs w:val="22"/>
        </w:rPr>
        <w:t>Assumption 4: Absence from work</w:t>
      </w:r>
    </w:p>
    <w:p w14:paraId="1394AB2D" w14:textId="39F9BC2C" w:rsidR="00E51963" w:rsidRPr="00724E31" w:rsidRDefault="00E51963" w:rsidP="00E51963">
      <w:pPr>
        <w:sectPr w:rsidR="00E51963" w:rsidRPr="00724E31" w:rsidSect="00F5548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24E31">
        <w:t xml:space="preserve">Using data from figure 1 of Chatterjee et. al 2023 </w:t>
      </w:r>
      <w:r w:rsidRPr="00724E31">
        <w:rPr>
          <w:noProof/>
        </w:rPr>
        <w:t>[</w:t>
      </w:r>
      <w:r w:rsidR="00ED2272">
        <w:rPr>
          <w:noProof/>
        </w:rPr>
        <w:t>3</w:t>
      </w:r>
      <w:r w:rsidRPr="00724E31">
        <w:rPr>
          <w:noProof/>
        </w:rPr>
        <w:t>]</w:t>
      </w:r>
      <w:r w:rsidRPr="00724E31">
        <w:t xml:space="preserve"> we derive the difference in employment due to TB to be 36.2% for the intensive treatment phase and 31.7% for the continuation phase. Furthermore, we assume from </w:t>
      </w:r>
      <w:r w:rsidRPr="00724E31">
        <w:rPr>
          <w:noProof/>
        </w:rPr>
        <w:t>[</w:t>
      </w:r>
      <w:r w:rsidR="00ED2272">
        <w:rPr>
          <w:noProof/>
        </w:rPr>
        <w:t>4</w:t>
      </w:r>
      <w:r w:rsidRPr="00724E31">
        <w:rPr>
          <w:noProof/>
        </w:rPr>
        <w:t>]</w:t>
      </w:r>
      <w:r w:rsidRPr="00724E31">
        <w:t xml:space="preserve"> that the intensive and continuation phases for DS-TB are 2 and 4 months respectively, and that the </w:t>
      </w:r>
      <w:r w:rsidR="00693933">
        <w:t xml:space="preserve">DR-TB </w:t>
      </w:r>
      <w:r w:rsidRPr="00724E31">
        <w:t>treatment has an intensive phase of 6 months and a continuation phase of zero.  Multiplying the phase durations by the employment percentages and assuming 22.7 working days per month (5 working days * 52 weeks / 12 months) we derive work absence durations of 8.6 weeks and 9.4 weeks for DS-TB and DR-TB respectively.</w:t>
      </w:r>
    </w:p>
    <w:p w14:paraId="3785F2CF" w14:textId="77777777" w:rsidR="00E51963" w:rsidRPr="00724E31" w:rsidRDefault="00E51963" w:rsidP="00E51963">
      <w:r w:rsidRPr="00724E31">
        <w:lastRenderedPageBreak/>
        <w:t>References</w:t>
      </w:r>
    </w:p>
    <w:p w14:paraId="28C0C78B" w14:textId="77777777" w:rsidR="00E51963" w:rsidRPr="00724E31" w:rsidRDefault="00E51963" w:rsidP="00E51963"/>
    <w:p w14:paraId="17A0EF37" w14:textId="7E2DAA73" w:rsidR="00E51963" w:rsidRPr="000C4FEC" w:rsidRDefault="00E51963" w:rsidP="00E057F5">
      <w:pPr>
        <w:pStyle w:val="EndNoteBibliography"/>
        <w:spacing w:after="0"/>
        <w:ind w:left="720" w:hanging="720"/>
      </w:pPr>
      <w:r w:rsidRPr="00724E31">
        <w:t>1.</w:t>
      </w:r>
      <w:r w:rsidRPr="00724E31">
        <w:tab/>
        <w:t xml:space="preserve">WHO. </w:t>
      </w:r>
      <w:r w:rsidRPr="00724E31">
        <w:rPr>
          <w:i/>
        </w:rPr>
        <w:t>Tuberculosis Profile: India</w:t>
      </w:r>
      <w:r w:rsidRPr="00724E31">
        <w:t xml:space="preserve">. </w:t>
      </w:r>
      <w:r w:rsidR="00E057F5" w:rsidRPr="00E057F5">
        <w:t xml:space="preserve">Geneva: World Health Oganization, </w:t>
      </w:r>
      <w:r w:rsidRPr="00724E31">
        <w:t xml:space="preserve">2021; </w:t>
      </w:r>
      <w:r w:rsidR="00E057F5">
        <w:t xml:space="preserve">URL: </w:t>
      </w:r>
      <w:hyperlink r:id="rId14" w:history="1">
        <w:r w:rsidR="00E057F5" w:rsidRPr="00311FF0">
          <w:rPr>
            <w:rStyle w:val="Hyperlink"/>
          </w:rPr>
          <w:t>https://worldhealthorg.shinyapps.io/tb_profiles/?_inputs_&amp;entity_type=%22country%22&amp;lan=%22EN%22&amp;iso2=%22IN%22</w:t>
        </w:r>
      </w:hyperlink>
      <w:r w:rsidRPr="000C4FEC">
        <w:t>.</w:t>
      </w:r>
      <w:r w:rsidR="00E057F5" w:rsidRPr="00E057F5">
        <w:t xml:space="preserve"> (accessed 25. April 2024)</w:t>
      </w:r>
    </w:p>
    <w:p w14:paraId="4789C250" w14:textId="2B66DB19" w:rsidR="00E057F5" w:rsidRPr="000C4FEC" w:rsidRDefault="00E51963" w:rsidP="00ED2272">
      <w:pPr>
        <w:pStyle w:val="EndNoteBibliography"/>
        <w:spacing w:after="0"/>
        <w:ind w:left="720" w:hanging="720"/>
      </w:pPr>
      <w:r w:rsidRPr="000C4FEC">
        <w:t>2.</w:t>
      </w:r>
      <w:r w:rsidRPr="000C4FEC">
        <w:tab/>
      </w:r>
      <w:r w:rsidR="00ED2272" w:rsidRPr="003F397B">
        <w:rPr>
          <w:rFonts w:cstheme="minorHAnsi"/>
        </w:rPr>
        <w:t xml:space="preserve">Sweeney S, Cunnama L, Laurence Y, Garcia Baena I, Kairu A, Minyewelet M, et al. </w:t>
      </w:r>
      <w:r w:rsidR="00ED2272" w:rsidRPr="002D05E9">
        <w:rPr>
          <w:rFonts w:cstheme="minorHAnsi"/>
          <w:i/>
          <w:iCs/>
        </w:rPr>
        <w:t>Value TB Dataset: costs per intervention</w:t>
      </w:r>
      <w:r w:rsidR="00ED2272">
        <w:rPr>
          <w:rFonts w:cstheme="minorHAnsi"/>
          <w:i/>
          <w:iCs/>
        </w:rPr>
        <w:t xml:space="preserve"> (Electronic Data)</w:t>
      </w:r>
      <w:r w:rsidR="00ED2272" w:rsidRPr="002D05E9">
        <w:rPr>
          <w:rFonts w:cstheme="minorHAnsi"/>
          <w:i/>
          <w:iCs/>
        </w:rPr>
        <w:t>.</w:t>
      </w:r>
      <w:r w:rsidR="00ED2272">
        <w:rPr>
          <w:rFonts w:cstheme="minorHAnsi"/>
        </w:rPr>
        <w:t xml:space="preserve"> 2021.</w:t>
      </w:r>
      <w:r w:rsidR="00ED2272" w:rsidRPr="00D07517">
        <w:rPr>
          <w:rFonts w:cstheme="minorHAnsi"/>
        </w:rPr>
        <w:t xml:space="preserve"> Harvard Dataverse</w:t>
      </w:r>
      <w:r w:rsidR="00ED2272">
        <w:rPr>
          <w:rFonts w:cstheme="minorHAnsi"/>
        </w:rPr>
        <w:t xml:space="preserve">. DOI: </w:t>
      </w:r>
      <w:hyperlink r:id="rId15" w:history="1">
        <w:r w:rsidR="00ED2272" w:rsidRPr="00E058A1">
          <w:rPr>
            <w:rStyle w:val="Hyperlink"/>
            <w:rFonts w:cstheme="minorHAnsi"/>
          </w:rPr>
          <w:t>https://doi.org/10.7910/DVN/QOI6IR</w:t>
        </w:r>
      </w:hyperlink>
      <w:r w:rsidR="00ED2272">
        <w:rPr>
          <w:rFonts w:cstheme="minorHAnsi"/>
        </w:rPr>
        <w:t>. (accessed 8. March 2022)</w:t>
      </w:r>
      <w:r w:rsidR="00E057F5" w:rsidRPr="00E057F5">
        <w:t>.</w:t>
      </w:r>
      <w:r w:rsidR="00ED2272" w:rsidRPr="000C4FEC" w:rsidDel="00ED2272">
        <w:t xml:space="preserve"> </w:t>
      </w:r>
    </w:p>
    <w:p w14:paraId="7DFB9314" w14:textId="7DD00405" w:rsidR="00025670" w:rsidRPr="000C4FEC" w:rsidRDefault="00ED2272" w:rsidP="00025670">
      <w:pPr>
        <w:pStyle w:val="EndNoteBibliography"/>
        <w:spacing w:after="0"/>
        <w:ind w:left="720" w:hanging="720"/>
      </w:pPr>
      <w:r>
        <w:t>3</w:t>
      </w:r>
      <w:r w:rsidR="00E51963" w:rsidRPr="000C4FEC">
        <w:t>.</w:t>
      </w:r>
      <w:r w:rsidR="00E51963" w:rsidRPr="000C4FEC">
        <w:tab/>
      </w:r>
      <w:r w:rsidR="00055B1D" w:rsidRPr="00055B1D">
        <w:t>Chatterjee S, Das P, Shikhule A, Munje R, Vassall A.</w:t>
      </w:r>
      <w:r w:rsidR="00E51963" w:rsidRPr="000C4FEC">
        <w:t xml:space="preserve"> </w:t>
      </w:r>
      <w:r w:rsidR="00E51963" w:rsidRPr="000C4FEC">
        <w:rPr>
          <w:i/>
        </w:rPr>
        <w:t>Journey of the tuberculosis patients in India from onset of symptom till one-year post-treatment.</w:t>
      </w:r>
      <w:r w:rsidR="00E51963" w:rsidRPr="000C4FEC">
        <w:t xml:space="preserve"> PLOS Glob Public Health, 2023. </w:t>
      </w:r>
      <w:r w:rsidR="00E51963" w:rsidRPr="000C4FEC">
        <w:rPr>
          <w:b/>
        </w:rPr>
        <w:t>3</w:t>
      </w:r>
      <w:r w:rsidR="00E51963" w:rsidRPr="000C4FEC">
        <w:t>(2):e0001564.</w:t>
      </w:r>
      <w:r w:rsidR="00025670">
        <w:t xml:space="preserve"> DOI: </w:t>
      </w:r>
      <w:hyperlink r:id="rId16" w:history="1">
        <w:r w:rsidR="00025670" w:rsidRPr="00311FF0">
          <w:rPr>
            <w:rStyle w:val="Hyperlink"/>
          </w:rPr>
          <w:t>https://doi.org/10.1371/journal.pgph.0001564</w:t>
        </w:r>
      </w:hyperlink>
      <w:r w:rsidR="00025670">
        <w:t>.</w:t>
      </w:r>
    </w:p>
    <w:p w14:paraId="0F1FF5CD" w14:textId="1197E618" w:rsidR="00025670" w:rsidRPr="000C4FEC" w:rsidRDefault="00ED2272" w:rsidP="00025670">
      <w:pPr>
        <w:pStyle w:val="EndNoteBibliography"/>
        <w:spacing w:after="0"/>
        <w:ind w:left="720" w:hanging="720"/>
      </w:pPr>
      <w:r>
        <w:t>4</w:t>
      </w:r>
      <w:r w:rsidR="00E51963" w:rsidRPr="000C4FEC">
        <w:t>.</w:t>
      </w:r>
      <w:r w:rsidR="00E51963" w:rsidRPr="000C4FEC">
        <w:tab/>
      </w:r>
      <w:r w:rsidR="00055B1D" w:rsidRPr="00055B1D">
        <w:t>Chatterjee S, Das P, Vassall A.</w:t>
      </w:r>
      <w:r w:rsidR="00E51963" w:rsidRPr="000C4FEC">
        <w:t xml:space="preserve"> </w:t>
      </w:r>
      <w:r w:rsidR="00E51963" w:rsidRPr="000C4FEC">
        <w:rPr>
          <w:i/>
        </w:rPr>
        <w:t>Impact of COVID-19 restrictive measures on income and health service utilization of tuberculosis patients in India.</w:t>
      </w:r>
      <w:r w:rsidR="00E51963" w:rsidRPr="000C4FEC">
        <w:t xml:space="preserve"> </w:t>
      </w:r>
      <w:r w:rsidR="00055B1D" w:rsidRPr="00055B1D">
        <w:rPr>
          <w:lang w:val="en-GB"/>
        </w:rPr>
        <w:t>BMC Infect Dis</w:t>
      </w:r>
      <w:r w:rsidR="00E51963" w:rsidRPr="000C4FEC">
        <w:t xml:space="preserve">, 2022. </w:t>
      </w:r>
      <w:r w:rsidR="00E51963" w:rsidRPr="000C4FEC">
        <w:rPr>
          <w:b/>
        </w:rPr>
        <w:t>22</w:t>
      </w:r>
      <w:r w:rsidR="00E51963" w:rsidRPr="000C4FEC">
        <w:t>(1):711.</w:t>
      </w:r>
      <w:r w:rsidR="00025670">
        <w:t xml:space="preserve"> DOI: </w:t>
      </w:r>
      <w:hyperlink r:id="rId17" w:history="1">
        <w:r w:rsidR="00025670" w:rsidRPr="00311FF0">
          <w:rPr>
            <w:rStyle w:val="Hyperlink"/>
          </w:rPr>
          <w:t>https://doi.org/10.1186/s12879-022-07681-z</w:t>
        </w:r>
      </w:hyperlink>
      <w:r w:rsidR="00025670">
        <w:t>.</w:t>
      </w:r>
    </w:p>
    <w:sectPr w:rsidR="00025670" w:rsidRPr="000C4FEC" w:rsidSect="00F55488"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B50614" w14:textId="77777777" w:rsidR="005E6D35" w:rsidRDefault="005E6D35">
      <w:pPr>
        <w:spacing w:after="0" w:line="240" w:lineRule="auto"/>
      </w:pPr>
      <w:r>
        <w:separator/>
      </w:r>
    </w:p>
  </w:endnote>
  <w:endnote w:type="continuationSeparator" w:id="0">
    <w:p w14:paraId="5C59D95D" w14:textId="77777777" w:rsidR="005E6D35" w:rsidRDefault="005E6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wis721 WGL4 BT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B61EB8" w14:textId="77777777" w:rsidR="002618F2" w:rsidRDefault="002618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8531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C472E6" w14:textId="0E6E23A0" w:rsidR="002618F2" w:rsidRDefault="002618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0E9C">
          <w:rPr>
            <w:noProof/>
          </w:rPr>
          <w:t>40</w:t>
        </w:r>
        <w:r>
          <w:rPr>
            <w:noProof/>
          </w:rPr>
          <w:fldChar w:fldCharType="end"/>
        </w:r>
      </w:p>
    </w:sdtContent>
  </w:sdt>
  <w:p w14:paraId="1978DD30" w14:textId="77777777" w:rsidR="002618F2" w:rsidRDefault="002618F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C65A92" w14:textId="77777777" w:rsidR="002618F2" w:rsidRDefault="002618F2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633044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53CB9C" w14:textId="77777777" w:rsidR="00FD0F34" w:rsidRDefault="00FD0F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4EB6FDC8" w14:textId="77777777" w:rsidR="00FD0F34" w:rsidRDefault="00FD0F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02EF89" w14:textId="77777777" w:rsidR="005E6D35" w:rsidRDefault="005E6D35">
      <w:pPr>
        <w:spacing w:after="0" w:line="240" w:lineRule="auto"/>
      </w:pPr>
      <w:r>
        <w:separator/>
      </w:r>
    </w:p>
  </w:footnote>
  <w:footnote w:type="continuationSeparator" w:id="0">
    <w:p w14:paraId="4964FF95" w14:textId="77777777" w:rsidR="005E6D35" w:rsidRDefault="005E6D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FAEBA5" w14:textId="77777777" w:rsidR="002618F2" w:rsidRDefault="002618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C62F9E" w14:textId="77777777" w:rsidR="002618F2" w:rsidRDefault="002618F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60CCDE" w14:textId="77777777" w:rsidR="002618F2" w:rsidRDefault="002618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E136D8"/>
    <w:multiLevelType w:val="hybridMultilevel"/>
    <w:tmpl w:val="D3C83F3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53EF5"/>
    <w:multiLevelType w:val="hybridMultilevel"/>
    <w:tmpl w:val="D638D746"/>
    <w:lvl w:ilvl="0" w:tplc="49A0FB18">
      <w:start w:val="1"/>
      <w:numFmt w:val="decimal"/>
      <w:lvlText w:val="%1)"/>
      <w:lvlJc w:val="left"/>
      <w:pPr>
        <w:ind w:left="1080" w:hanging="360"/>
      </w:pPr>
    </w:lvl>
    <w:lvl w:ilvl="1" w:tplc="5E6AA73A">
      <w:start w:val="1"/>
      <w:numFmt w:val="decimal"/>
      <w:lvlText w:val="%2)"/>
      <w:lvlJc w:val="left"/>
      <w:pPr>
        <w:ind w:left="1080" w:hanging="360"/>
      </w:pPr>
    </w:lvl>
    <w:lvl w:ilvl="2" w:tplc="EC9A8E3C">
      <w:start w:val="1"/>
      <w:numFmt w:val="decimal"/>
      <w:lvlText w:val="%3)"/>
      <w:lvlJc w:val="left"/>
      <w:pPr>
        <w:ind w:left="1080" w:hanging="360"/>
      </w:pPr>
    </w:lvl>
    <w:lvl w:ilvl="3" w:tplc="059ED880">
      <w:start w:val="1"/>
      <w:numFmt w:val="decimal"/>
      <w:lvlText w:val="%4)"/>
      <w:lvlJc w:val="left"/>
      <w:pPr>
        <w:ind w:left="1080" w:hanging="360"/>
      </w:pPr>
    </w:lvl>
    <w:lvl w:ilvl="4" w:tplc="531CB0AE">
      <w:start w:val="1"/>
      <w:numFmt w:val="decimal"/>
      <w:lvlText w:val="%5)"/>
      <w:lvlJc w:val="left"/>
      <w:pPr>
        <w:ind w:left="1080" w:hanging="360"/>
      </w:pPr>
    </w:lvl>
    <w:lvl w:ilvl="5" w:tplc="9F34212E">
      <w:start w:val="1"/>
      <w:numFmt w:val="decimal"/>
      <w:lvlText w:val="%6)"/>
      <w:lvlJc w:val="left"/>
      <w:pPr>
        <w:ind w:left="1080" w:hanging="360"/>
      </w:pPr>
    </w:lvl>
    <w:lvl w:ilvl="6" w:tplc="61800408">
      <w:start w:val="1"/>
      <w:numFmt w:val="decimal"/>
      <w:lvlText w:val="%7)"/>
      <w:lvlJc w:val="left"/>
      <w:pPr>
        <w:ind w:left="1080" w:hanging="360"/>
      </w:pPr>
    </w:lvl>
    <w:lvl w:ilvl="7" w:tplc="FE6E81D6">
      <w:start w:val="1"/>
      <w:numFmt w:val="decimal"/>
      <w:lvlText w:val="%8)"/>
      <w:lvlJc w:val="left"/>
      <w:pPr>
        <w:ind w:left="1080" w:hanging="360"/>
      </w:pPr>
    </w:lvl>
    <w:lvl w:ilvl="8" w:tplc="77BC099E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140122C9"/>
    <w:multiLevelType w:val="hybridMultilevel"/>
    <w:tmpl w:val="5ACA6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D251AD"/>
    <w:multiLevelType w:val="hybridMultilevel"/>
    <w:tmpl w:val="38F22F2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CEC4532"/>
    <w:multiLevelType w:val="hybridMultilevel"/>
    <w:tmpl w:val="9CC4ACE4"/>
    <w:lvl w:ilvl="0" w:tplc="1C60D876">
      <w:start w:val="1"/>
      <w:numFmt w:val="decimal"/>
      <w:lvlText w:val="%1)"/>
      <w:lvlJc w:val="left"/>
      <w:pPr>
        <w:ind w:left="1080" w:hanging="360"/>
      </w:pPr>
    </w:lvl>
    <w:lvl w:ilvl="1" w:tplc="E2905596">
      <w:start w:val="1"/>
      <w:numFmt w:val="decimal"/>
      <w:lvlText w:val="%2)"/>
      <w:lvlJc w:val="left"/>
      <w:pPr>
        <w:ind w:left="1080" w:hanging="360"/>
      </w:pPr>
    </w:lvl>
    <w:lvl w:ilvl="2" w:tplc="C53079C0">
      <w:start w:val="1"/>
      <w:numFmt w:val="decimal"/>
      <w:lvlText w:val="%3)"/>
      <w:lvlJc w:val="left"/>
      <w:pPr>
        <w:ind w:left="1080" w:hanging="360"/>
      </w:pPr>
    </w:lvl>
    <w:lvl w:ilvl="3" w:tplc="2918C5EE">
      <w:start w:val="1"/>
      <w:numFmt w:val="decimal"/>
      <w:lvlText w:val="%4)"/>
      <w:lvlJc w:val="left"/>
      <w:pPr>
        <w:ind w:left="1080" w:hanging="360"/>
      </w:pPr>
    </w:lvl>
    <w:lvl w:ilvl="4" w:tplc="BF70A534">
      <w:start w:val="1"/>
      <w:numFmt w:val="decimal"/>
      <w:lvlText w:val="%5)"/>
      <w:lvlJc w:val="left"/>
      <w:pPr>
        <w:ind w:left="1080" w:hanging="360"/>
      </w:pPr>
    </w:lvl>
    <w:lvl w:ilvl="5" w:tplc="5B78A0B2">
      <w:start w:val="1"/>
      <w:numFmt w:val="decimal"/>
      <w:lvlText w:val="%6)"/>
      <w:lvlJc w:val="left"/>
      <w:pPr>
        <w:ind w:left="1080" w:hanging="360"/>
      </w:pPr>
    </w:lvl>
    <w:lvl w:ilvl="6" w:tplc="78F028F2">
      <w:start w:val="1"/>
      <w:numFmt w:val="decimal"/>
      <w:lvlText w:val="%7)"/>
      <w:lvlJc w:val="left"/>
      <w:pPr>
        <w:ind w:left="1080" w:hanging="360"/>
      </w:pPr>
    </w:lvl>
    <w:lvl w:ilvl="7" w:tplc="25C0C420">
      <w:start w:val="1"/>
      <w:numFmt w:val="decimal"/>
      <w:lvlText w:val="%8)"/>
      <w:lvlJc w:val="left"/>
      <w:pPr>
        <w:ind w:left="1080" w:hanging="360"/>
      </w:pPr>
    </w:lvl>
    <w:lvl w:ilvl="8" w:tplc="918C43E2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25F447ED"/>
    <w:multiLevelType w:val="hybridMultilevel"/>
    <w:tmpl w:val="415E19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F4025C"/>
    <w:multiLevelType w:val="hybridMultilevel"/>
    <w:tmpl w:val="7FCC4138"/>
    <w:lvl w:ilvl="0" w:tplc="E77AD7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07324C"/>
    <w:multiLevelType w:val="hybridMultilevel"/>
    <w:tmpl w:val="83BA0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190AAF"/>
    <w:multiLevelType w:val="hybridMultilevel"/>
    <w:tmpl w:val="0F9E5DA0"/>
    <w:lvl w:ilvl="0" w:tplc="5CE4EAB2">
      <w:start w:val="1"/>
      <w:numFmt w:val="decimal"/>
      <w:lvlText w:val="%1)"/>
      <w:lvlJc w:val="left"/>
      <w:pPr>
        <w:ind w:left="1080" w:hanging="360"/>
      </w:pPr>
    </w:lvl>
    <w:lvl w:ilvl="1" w:tplc="64F445DC">
      <w:start w:val="1"/>
      <w:numFmt w:val="decimal"/>
      <w:lvlText w:val="%2)"/>
      <w:lvlJc w:val="left"/>
      <w:pPr>
        <w:ind w:left="1080" w:hanging="360"/>
      </w:pPr>
    </w:lvl>
    <w:lvl w:ilvl="2" w:tplc="664E17CE">
      <w:start w:val="1"/>
      <w:numFmt w:val="decimal"/>
      <w:lvlText w:val="%3)"/>
      <w:lvlJc w:val="left"/>
      <w:pPr>
        <w:ind w:left="1080" w:hanging="360"/>
      </w:pPr>
    </w:lvl>
    <w:lvl w:ilvl="3" w:tplc="A0DCA8A8">
      <w:start w:val="1"/>
      <w:numFmt w:val="decimal"/>
      <w:lvlText w:val="%4)"/>
      <w:lvlJc w:val="left"/>
      <w:pPr>
        <w:ind w:left="1080" w:hanging="360"/>
      </w:pPr>
    </w:lvl>
    <w:lvl w:ilvl="4" w:tplc="CC462836">
      <w:start w:val="1"/>
      <w:numFmt w:val="decimal"/>
      <w:lvlText w:val="%5)"/>
      <w:lvlJc w:val="left"/>
      <w:pPr>
        <w:ind w:left="1080" w:hanging="360"/>
      </w:pPr>
    </w:lvl>
    <w:lvl w:ilvl="5" w:tplc="E6608434">
      <w:start w:val="1"/>
      <w:numFmt w:val="decimal"/>
      <w:lvlText w:val="%6)"/>
      <w:lvlJc w:val="left"/>
      <w:pPr>
        <w:ind w:left="1080" w:hanging="360"/>
      </w:pPr>
    </w:lvl>
    <w:lvl w:ilvl="6" w:tplc="46F8185E">
      <w:start w:val="1"/>
      <w:numFmt w:val="decimal"/>
      <w:lvlText w:val="%7)"/>
      <w:lvlJc w:val="left"/>
      <w:pPr>
        <w:ind w:left="1080" w:hanging="360"/>
      </w:pPr>
    </w:lvl>
    <w:lvl w:ilvl="7" w:tplc="56C075E0">
      <w:start w:val="1"/>
      <w:numFmt w:val="decimal"/>
      <w:lvlText w:val="%8)"/>
      <w:lvlJc w:val="left"/>
      <w:pPr>
        <w:ind w:left="1080" w:hanging="360"/>
      </w:pPr>
    </w:lvl>
    <w:lvl w:ilvl="8" w:tplc="6EFC5358">
      <w:start w:val="1"/>
      <w:numFmt w:val="decimal"/>
      <w:lvlText w:val="%9)"/>
      <w:lvlJc w:val="left"/>
      <w:pPr>
        <w:ind w:left="1080" w:hanging="360"/>
      </w:pPr>
    </w:lvl>
  </w:abstractNum>
  <w:abstractNum w:abstractNumId="9" w15:restartNumberingAfterBreak="0">
    <w:nsid w:val="4BB77947"/>
    <w:multiLevelType w:val="hybridMultilevel"/>
    <w:tmpl w:val="060C7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421C91"/>
    <w:multiLevelType w:val="hybridMultilevel"/>
    <w:tmpl w:val="9B802CEA"/>
    <w:lvl w:ilvl="0" w:tplc="3C84FAD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4F704B"/>
    <w:multiLevelType w:val="hybridMultilevel"/>
    <w:tmpl w:val="B58EA996"/>
    <w:lvl w:ilvl="0" w:tplc="88824B6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3162D0"/>
    <w:multiLevelType w:val="hybridMultilevel"/>
    <w:tmpl w:val="B6E2A534"/>
    <w:lvl w:ilvl="0" w:tplc="80584DBA">
      <w:start w:val="1"/>
      <w:numFmt w:val="decimal"/>
      <w:lvlText w:val="%1."/>
      <w:lvlJc w:val="left"/>
      <w:pPr>
        <w:ind w:left="1440" w:hanging="360"/>
      </w:pPr>
    </w:lvl>
    <w:lvl w:ilvl="1" w:tplc="49665A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01A880C">
      <w:start w:val="1"/>
      <w:numFmt w:val="decimal"/>
      <w:lvlText w:val="%3."/>
      <w:lvlJc w:val="left"/>
      <w:pPr>
        <w:ind w:left="1440" w:hanging="360"/>
      </w:pPr>
    </w:lvl>
    <w:lvl w:ilvl="3" w:tplc="A148D6E0">
      <w:start w:val="1"/>
      <w:numFmt w:val="decimal"/>
      <w:lvlText w:val="%4."/>
      <w:lvlJc w:val="left"/>
      <w:pPr>
        <w:ind w:left="1440" w:hanging="360"/>
      </w:pPr>
    </w:lvl>
    <w:lvl w:ilvl="4" w:tplc="DEAAD95C">
      <w:start w:val="1"/>
      <w:numFmt w:val="decimal"/>
      <w:lvlText w:val="%5."/>
      <w:lvlJc w:val="left"/>
      <w:pPr>
        <w:ind w:left="1440" w:hanging="360"/>
      </w:pPr>
    </w:lvl>
    <w:lvl w:ilvl="5" w:tplc="399C8FBC">
      <w:start w:val="1"/>
      <w:numFmt w:val="decimal"/>
      <w:lvlText w:val="%6."/>
      <w:lvlJc w:val="left"/>
      <w:pPr>
        <w:ind w:left="1440" w:hanging="360"/>
      </w:pPr>
    </w:lvl>
    <w:lvl w:ilvl="6" w:tplc="C32AB534">
      <w:start w:val="1"/>
      <w:numFmt w:val="decimal"/>
      <w:lvlText w:val="%7."/>
      <w:lvlJc w:val="left"/>
      <w:pPr>
        <w:ind w:left="1440" w:hanging="360"/>
      </w:pPr>
    </w:lvl>
    <w:lvl w:ilvl="7" w:tplc="2E8C1C16">
      <w:start w:val="1"/>
      <w:numFmt w:val="decimal"/>
      <w:lvlText w:val="%8."/>
      <w:lvlJc w:val="left"/>
      <w:pPr>
        <w:ind w:left="1440" w:hanging="360"/>
      </w:pPr>
    </w:lvl>
    <w:lvl w:ilvl="8" w:tplc="DB2E363C">
      <w:start w:val="1"/>
      <w:numFmt w:val="decimal"/>
      <w:lvlText w:val="%9."/>
      <w:lvlJc w:val="left"/>
      <w:pPr>
        <w:ind w:left="1440" w:hanging="360"/>
      </w:pPr>
    </w:lvl>
  </w:abstractNum>
  <w:abstractNum w:abstractNumId="13" w15:restartNumberingAfterBreak="0">
    <w:nsid w:val="72016E53"/>
    <w:multiLevelType w:val="hybridMultilevel"/>
    <w:tmpl w:val="87C28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09263A"/>
    <w:multiLevelType w:val="hybridMultilevel"/>
    <w:tmpl w:val="820A1E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839364">
    <w:abstractNumId w:val="5"/>
  </w:num>
  <w:num w:numId="2" w16cid:durableId="468864264">
    <w:abstractNumId w:val="9"/>
  </w:num>
  <w:num w:numId="3" w16cid:durableId="846554713">
    <w:abstractNumId w:val="13"/>
  </w:num>
  <w:num w:numId="4" w16cid:durableId="1528517161">
    <w:abstractNumId w:val="7"/>
  </w:num>
  <w:num w:numId="5" w16cid:durableId="658313930">
    <w:abstractNumId w:val="14"/>
  </w:num>
  <w:num w:numId="6" w16cid:durableId="2074695414">
    <w:abstractNumId w:val="2"/>
  </w:num>
  <w:num w:numId="7" w16cid:durableId="1269964760">
    <w:abstractNumId w:val="11"/>
  </w:num>
  <w:num w:numId="8" w16cid:durableId="1430156751">
    <w:abstractNumId w:val="6"/>
  </w:num>
  <w:num w:numId="9" w16cid:durableId="1011958418">
    <w:abstractNumId w:val="3"/>
  </w:num>
  <w:num w:numId="10" w16cid:durableId="14598838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337996652">
    <w:abstractNumId w:val="10"/>
  </w:num>
  <w:num w:numId="12" w16cid:durableId="1848208775">
    <w:abstractNumId w:val="12"/>
  </w:num>
  <w:num w:numId="13" w16cid:durableId="415782679">
    <w:abstractNumId w:val="1"/>
  </w:num>
  <w:num w:numId="14" w16cid:durableId="1466006242">
    <w:abstractNumId w:val="8"/>
  </w:num>
  <w:num w:numId="15" w16cid:durableId="13478992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51963"/>
    <w:rsid w:val="00003325"/>
    <w:rsid w:val="00004754"/>
    <w:rsid w:val="0001074F"/>
    <w:rsid w:val="00021623"/>
    <w:rsid w:val="00025670"/>
    <w:rsid w:val="000277BB"/>
    <w:rsid w:val="00041D5E"/>
    <w:rsid w:val="000437C2"/>
    <w:rsid w:val="00043DF6"/>
    <w:rsid w:val="00047684"/>
    <w:rsid w:val="00052E2E"/>
    <w:rsid w:val="00055B1D"/>
    <w:rsid w:val="00056495"/>
    <w:rsid w:val="00062DE2"/>
    <w:rsid w:val="00063544"/>
    <w:rsid w:val="000746F6"/>
    <w:rsid w:val="0007475C"/>
    <w:rsid w:val="0007546D"/>
    <w:rsid w:val="000763D0"/>
    <w:rsid w:val="000C5091"/>
    <w:rsid w:val="000D256C"/>
    <w:rsid w:val="000D61CA"/>
    <w:rsid w:val="000D71C1"/>
    <w:rsid w:val="000E180B"/>
    <w:rsid w:val="000E582F"/>
    <w:rsid w:val="000F316B"/>
    <w:rsid w:val="00117878"/>
    <w:rsid w:val="001268CA"/>
    <w:rsid w:val="00126FD5"/>
    <w:rsid w:val="00136057"/>
    <w:rsid w:val="001477CA"/>
    <w:rsid w:val="00152E0D"/>
    <w:rsid w:val="00162639"/>
    <w:rsid w:val="00173472"/>
    <w:rsid w:val="00180ED5"/>
    <w:rsid w:val="00182597"/>
    <w:rsid w:val="00187928"/>
    <w:rsid w:val="001B1512"/>
    <w:rsid w:val="001B28EB"/>
    <w:rsid w:val="001B5BF3"/>
    <w:rsid w:val="001C06D6"/>
    <w:rsid w:val="001D5516"/>
    <w:rsid w:val="001D64E8"/>
    <w:rsid w:val="001E2874"/>
    <w:rsid w:val="001E6921"/>
    <w:rsid w:val="00200A0A"/>
    <w:rsid w:val="00201CB5"/>
    <w:rsid w:val="00235804"/>
    <w:rsid w:val="00236DF7"/>
    <w:rsid w:val="002618F2"/>
    <w:rsid w:val="002625D6"/>
    <w:rsid w:val="00270F35"/>
    <w:rsid w:val="0029049C"/>
    <w:rsid w:val="0029468C"/>
    <w:rsid w:val="002A13D7"/>
    <w:rsid w:val="002A5D23"/>
    <w:rsid w:val="002C565F"/>
    <w:rsid w:val="002E1435"/>
    <w:rsid w:val="002E5762"/>
    <w:rsid w:val="002F03C9"/>
    <w:rsid w:val="002F4078"/>
    <w:rsid w:val="0030505A"/>
    <w:rsid w:val="00327541"/>
    <w:rsid w:val="00333E50"/>
    <w:rsid w:val="003343A5"/>
    <w:rsid w:val="00334A0B"/>
    <w:rsid w:val="00342CAC"/>
    <w:rsid w:val="00346EBB"/>
    <w:rsid w:val="00353EA4"/>
    <w:rsid w:val="00355418"/>
    <w:rsid w:val="0036085F"/>
    <w:rsid w:val="00361E47"/>
    <w:rsid w:val="00382024"/>
    <w:rsid w:val="00383982"/>
    <w:rsid w:val="00383CA0"/>
    <w:rsid w:val="003A7F0C"/>
    <w:rsid w:val="003B615E"/>
    <w:rsid w:val="003B650F"/>
    <w:rsid w:val="003C4589"/>
    <w:rsid w:val="003D4538"/>
    <w:rsid w:val="003D7E60"/>
    <w:rsid w:val="003E2190"/>
    <w:rsid w:val="003E2A58"/>
    <w:rsid w:val="003E4278"/>
    <w:rsid w:val="003F397B"/>
    <w:rsid w:val="003F6FEB"/>
    <w:rsid w:val="004060AD"/>
    <w:rsid w:val="00410DEC"/>
    <w:rsid w:val="0042234A"/>
    <w:rsid w:val="00422B80"/>
    <w:rsid w:val="00442E79"/>
    <w:rsid w:val="004459BB"/>
    <w:rsid w:val="004525BC"/>
    <w:rsid w:val="004616BB"/>
    <w:rsid w:val="004920A4"/>
    <w:rsid w:val="004A2B0B"/>
    <w:rsid w:val="004A4586"/>
    <w:rsid w:val="004B35A3"/>
    <w:rsid w:val="004C401A"/>
    <w:rsid w:val="004C535E"/>
    <w:rsid w:val="004D0936"/>
    <w:rsid w:val="005055A7"/>
    <w:rsid w:val="005102B6"/>
    <w:rsid w:val="0051683F"/>
    <w:rsid w:val="00535E37"/>
    <w:rsid w:val="005568BA"/>
    <w:rsid w:val="005578ED"/>
    <w:rsid w:val="00564615"/>
    <w:rsid w:val="005713ED"/>
    <w:rsid w:val="005715F5"/>
    <w:rsid w:val="00580E6D"/>
    <w:rsid w:val="005820E8"/>
    <w:rsid w:val="00586903"/>
    <w:rsid w:val="00594216"/>
    <w:rsid w:val="005A44C7"/>
    <w:rsid w:val="005C3C2B"/>
    <w:rsid w:val="005D737A"/>
    <w:rsid w:val="005D7B5B"/>
    <w:rsid w:val="005E354A"/>
    <w:rsid w:val="005E6D35"/>
    <w:rsid w:val="00600436"/>
    <w:rsid w:val="0060286A"/>
    <w:rsid w:val="0060568B"/>
    <w:rsid w:val="00611282"/>
    <w:rsid w:val="00620186"/>
    <w:rsid w:val="00635FC8"/>
    <w:rsid w:val="00653184"/>
    <w:rsid w:val="00663994"/>
    <w:rsid w:val="00664288"/>
    <w:rsid w:val="006756F1"/>
    <w:rsid w:val="00683F0C"/>
    <w:rsid w:val="00693933"/>
    <w:rsid w:val="006C1727"/>
    <w:rsid w:val="006C1C29"/>
    <w:rsid w:val="006C4B23"/>
    <w:rsid w:val="006C5ABF"/>
    <w:rsid w:val="006C7BC8"/>
    <w:rsid w:val="006E52EA"/>
    <w:rsid w:val="006F78E6"/>
    <w:rsid w:val="00706F6D"/>
    <w:rsid w:val="00707345"/>
    <w:rsid w:val="00714F67"/>
    <w:rsid w:val="00724E31"/>
    <w:rsid w:val="00734ECC"/>
    <w:rsid w:val="00736BED"/>
    <w:rsid w:val="00740137"/>
    <w:rsid w:val="00747279"/>
    <w:rsid w:val="007510FC"/>
    <w:rsid w:val="0075455D"/>
    <w:rsid w:val="00762D6B"/>
    <w:rsid w:val="007714C3"/>
    <w:rsid w:val="00771856"/>
    <w:rsid w:val="00781518"/>
    <w:rsid w:val="007B2FFB"/>
    <w:rsid w:val="007B5155"/>
    <w:rsid w:val="007C371D"/>
    <w:rsid w:val="007C79CB"/>
    <w:rsid w:val="007F0108"/>
    <w:rsid w:val="007F2D12"/>
    <w:rsid w:val="008057AA"/>
    <w:rsid w:val="00811C13"/>
    <w:rsid w:val="00821944"/>
    <w:rsid w:val="00826D1E"/>
    <w:rsid w:val="00843B5B"/>
    <w:rsid w:val="00844103"/>
    <w:rsid w:val="00850E9C"/>
    <w:rsid w:val="00851D64"/>
    <w:rsid w:val="00862DB1"/>
    <w:rsid w:val="00876B7F"/>
    <w:rsid w:val="00882947"/>
    <w:rsid w:val="00891D8D"/>
    <w:rsid w:val="008959F6"/>
    <w:rsid w:val="008A67D9"/>
    <w:rsid w:val="008B0E92"/>
    <w:rsid w:val="008E0351"/>
    <w:rsid w:val="008E2CCC"/>
    <w:rsid w:val="008F4D44"/>
    <w:rsid w:val="008F57AC"/>
    <w:rsid w:val="008F7E6C"/>
    <w:rsid w:val="00904697"/>
    <w:rsid w:val="009053A0"/>
    <w:rsid w:val="00917C48"/>
    <w:rsid w:val="00935913"/>
    <w:rsid w:val="00941F0C"/>
    <w:rsid w:val="009539E3"/>
    <w:rsid w:val="00957284"/>
    <w:rsid w:val="00960A60"/>
    <w:rsid w:val="009736FA"/>
    <w:rsid w:val="009742D7"/>
    <w:rsid w:val="0098179B"/>
    <w:rsid w:val="0099139A"/>
    <w:rsid w:val="00994869"/>
    <w:rsid w:val="00994CCB"/>
    <w:rsid w:val="009A71F8"/>
    <w:rsid w:val="009C65DD"/>
    <w:rsid w:val="009F015D"/>
    <w:rsid w:val="00A011AC"/>
    <w:rsid w:val="00A02D72"/>
    <w:rsid w:val="00A04E0A"/>
    <w:rsid w:val="00A10F9A"/>
    <w:rsid w:val="00A130A3"/>
    <w:rsid w:val="00A32111"/>
    <w:rsid w:val="00A3464C"/>
    <w:rsid w:val="00A4259E"/>
    <w:rsid w:val="00A4446F"/>
    <w:rsid w:val="00A51927"/>
    <w:rsid w:val="00A5290D"/>
    <w:rsid w:val="00A7161A"/>
    <w:rsid w:val="00A75397"/>
    <w:rsid w:val="00AA0ED8"/>
    <w:rsid w:val="00AA3705"/>
    <w:rsid w:val="00AA42E9"/>
    <w:rsid w:val="00AA6D97"/>
    <w:rsid w:val="00AA749E"/>
    <w:rsid w:val="00AB034C"/>
    <w:rsid w:val="00AC087E"/>
    <w:rsid w:val="00AC263F"/>
    <w:rsid w:val="00AC43A0"/>
    <w:rsid w:val="00AD7095"/>
    <w:rsid w:val="00AE330D"/>
    <w:rsid w:val="00AE78B7"/>
    <w:rsid w:val="00AF3605"/>
    <w:rsid w:val="00B22B0E"/>
    <w:rsid w:val="00B263E3"/>
    <w:rsid w:val="00B275CD"/>
    <w:rsid w:val="00B35619"/>
    <w:rsid w:val="00B404C1"/>
    <w:rsid w:val="00B40C30"/>
    <w:rsid w:val="00B43B3D"/>
    <w:rsid w:val="00B474B6"/>
    <w:rsid w:val="00B51C24"/>
    <w:rsid w:val="00B53805"/>
    <w:rsid w:val="00B64948"/>
    <w:rsid w:val="00B72E12"/>
    <w:rsid w:val="00B7655F"/>
    <w:rsid w:val="00B85F09"/>
    <w:rsid w:val="00B90FEB"/>
    <w:rsid w:val="00BB2408"/>
    <w:rsid w:val="00BB705B"/>
    <w:rsid w:val="00BC012C"/>
    <w:rsid w:val="00BC2B14"/>
    <w:rsid w:val="00BE48C4"/>
    <w:rsid w:val="00BF356E"/>
    <w:rsid w:val="00BF44DA"/>
    <w:rsid w:val="00BF7407"/>
    <w:rsid w:val="00C02CE6"/>
    <w:rsid w:val="00C0407F"/>
    <w:rsid w:val="00C045CD"/>
    <w:rsid w:val="00C438C8"/>
    <w:rsid w:val="00C57592"/>
    <w:rsid w:val="00C64EE8"/>
    <w:rsid w:val="00C74907"/>
    <w:rsid w:val="00C76394"/>
    <w:rsid w:val="00C91090"/>
    <w:rsid w:val="00C97B20"/>
    <w:rsid w:val="00CA3276"/>
    <w:rsid w:val="00CB789E"/>
    <w:rsid w:val="00CD185D"/>
    <w:rsid w:val="00CD7E22"/>
    <w:rsid w:val="00CE1EB5"/>
    <w:rsid w:val="00CE3BE3"/>
    <w:rsid w:val="00CF648F"/>
    <w:rsid w:val="00D15BEB"/>
    <w:rsid w:val="00D22688"/>
    <w:rsid w:val="00D2346F"/>
    <w:rsid w:val="00D40144"/>
    <w:rsid w:val="00D41BFC"/>
    <w:rsid w:val="00D50B27"/>
    <w:rsid w:val="00D56F40"/>
    <w:rsid w:val="00D57A00"/>
    <w:rsid w:val="00D628AE"/>
    <w:rsid w:val="00D85848"/>
    <w:rsid w:val="00D872FE"/>
    <w:rsid w:val="00D94541"/>
    <w:rsid w:val="00D97472"/>
    <w:rsid w:val="00DA42AA"/>
    <w:rsid w:val="00DC6FB6"/>
    <w:rsid w:val="00DD0016"/>
    <w:rsid w:val="00DD0B8B"/>
    <w:rsid w:val="00DD2DED"/>
    <w:rsid w:val="00DD482F"/>
    <w:rsid w:val="00DE7224"/>
    <w:rsid w:val="00DF1A5F"/>
    <w:rsid w:val="00DF623F"/>
    <w:rsid w:val="00E057F5"/>
    <w:rsid w:val="00E06B72"/>
    <w:rsid w:val="00E1410E"/>
    <w:rsid w:val="00E170FA"/>
    <w:rsid w:val="00E259F7"/>
    <w:rsid w:val="00E30D03"/>
    <w:rsid w:val="00E31777"/>
    <w:rsid w:val="00E469CF"/>
    <w:rsid w:val="00E50BAF"/>
    <w:rsid w:val="00E50EBC"/>
    <w:rsid w:val="00E51963"/>
    <w:rsid w:val="00E5626F"/>
    <w:rsid w:val="00E70F37"/>
    <w:rsid w:val="00E72E09"/>
    <w:rsid w:val="00E8296C"/>
    <w:rsid w:val="00E87E1C"/>
    <w:rsid w:val="00EA362E"/>
    <w:rsid w:val="00EB1193"/>
    <w:rsid w:val="00EB24B6"/>
    <w:rsid w:val="00EB4744"/>
    <w:rsid w:val="00EC1D26"/>
    <w:rsid w:val="00EC2205"/>
    <w:rsid w:val="00ED172F"/>
    <w:rsid w:val="00ED1F62"/>
    <w:rsid w:val="00ED2272"/>
    <w:rsid w:val="00EF4B2F"/>
    <w:rsid w:val="00EF4F00"/>
    <w:rsid w:val="00F02D0B"/>
    <w:rsid w:val="00F05D49"/>
    <w:rsid w:val="00F27B24"/>
    <w:rsid w:val="00F37587"/>
    <w:rsid w:val="00F45FAE"/>
    <w:rsid w:val="00F55488"/>
    <w:rsid w:val="00F66577"/>
    <w:rsid w:val="00F758EA"/>
    <w:rsid w:val="00FA1AA2"/>
    <w:rsid w:val="00FA264C"/>
    <w:rsid w:val="00FB063B"/>
    <w:rsid w:val="00FD0F34"/>
    <w:rsid w:val="00FD1D8B"/>
    <w:rsid w:val="00FD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22EE4"/>
  <w15:chartTrackingRefBased/>
  <w15:docId w15:val="{9A5A2F67-6A7D-43BE-A744-8C7AAD837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87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9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19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19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96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5196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51963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E51963"/>
    <w:pPr>
      <w:ind w:left="720"/>
      <w:contextualSpacing/>
    </w:pPr>
  </w:style>
  <w:style w:type="table" w:styleId="TableGrid">
    <w:name w:val="Table Grid"/>
    <w:basedOn w:val="TableNormal"/>
    <w:uiPriority w:val="39"/>
    <w:rsid w:val="00E5196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5196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96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519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1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19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963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E5196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5196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1963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5196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1963"/>
    <w:rPr>
      <w:rFonts w:ascii="Calibri" w:hAnsi="Calibri" w:cs="Calibri"/>
      <w:noProof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963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E51963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9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963"/>
    <w:rPr>
      <w:rFonts w:ascii="Segoe UI" w:hAnsi="Segoe UI" w:cs="Segoe UI"/>
      <w:kern w:val="0"/>
      <w:sz w:val="18"/>
      <w:szCs w:val="18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51963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5196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1963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5196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5196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1963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51963"/>
    <w:rPr>
      <w:vertAlign w:val="superscript"/>
    </w:rPr>
  </w:style>
  <w:style w:type="character" w:customStyle="1" w:styleId="cf01">
    <w:name w:val="cf01"/>
    <w:basedOn w:val="DefaultParagraphFont"/>
    <w:rsid w:val="00E51963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E519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519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196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19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1963"/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1963"/>
    <w:rPr>
      <w:color w:val="605E5C"/>
      <w:shd w:val="clear" w:color="auto" w:fill="E1DFDD"/>
    </w:rPr>
  </w:style>
  <w:style w:type="paragraph" w:customStyle="1" w:styleId="Pa15">
    <w:name w:val="Pa15"/>
    <w:basedOn w:val="Normal"/>
    <w:next w:val="Normal"/>
    <w:uiPriority w:val="99"/>
    <w:rsid w:val="00E51963"/>
    <w:pPr>
      <w:autoSpaceDE w:val="0"/>
      <w:autoSpaceDN w:val="0"/>
      <w:adjustRightInd w:val="0"/>
      <w:spacing w:after="0" w:line="220" w:lineRule="atLeast"/>
    </w:pPr>
    <w:rPr>
      <w:rFonts w:ascii="Swis721 WGL4 BT" w:hAnsi="Swis721 WGL4 BT"/>
      <w:sz w:val="24"/>
      <w:szCs w:val="24"/>
      <w:lang w:val="en-US"/>
    </w:rPr>
  </w:style>
  <w:style w:type="character" w:customStyle="1" w:styleId="A10">
    <w:name w:val="A10"/>
    <w:uiPriority w:val="99"/>
    <w:rsid w:val="00E51963"/>
    <w:rPr>
      <w:rFonts w:cs="Swis721 WGL4 BT"/>
      <w:color w:val="000000"/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5196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5196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35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yperlink" Target="https://doi.org/10.1186/s12879-022-07681-z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371/journal.pgph.0001564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7910/DVN/QOI6IR" TargetMode="External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s://worldhealthorg.shinyapps.io/tb_profiles/?_inputs_&amp;entity_type=%22country%22&amp;lan=%22EN%22&amp;iso2=%22IN%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293C9D-13DF-40FC-A4E1-409B7391B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Keogh-Brown</dc:creator>
  <cp:keywords/>
  <dc:description/>
  <cp:lastModifiedBy>Marcus Keogh-Brown</cp:lastModifiedBy>
  <cp:revision>8</cp:revision>
  <cp:lastPrinted>2024-06-07T18:20:00Z</cp:lastPrinted>
  <dcterms:created xsi:type="dcterms:W3CDTF">2024-09-30T08:32:00Z</dcterms:created>
  <dcterms:modified xsi:type="dcterms:W3CDTF">2024-10-29T10:36:00Z</dcterms:modified>
</cp:coreProperties>
</file>